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02975" w14:textId="0A0B4E3E" w:rsidR="00AB3E58" w:rsidRPr="008C1C1F" w:rsidRDefault="00AB3E58" w:rsidP="00AB3E58">
      <w:pPr>
        <w:ind w:left="-90"/>
        <w:rPr>
          <w:rFonts w:ascii="Times New Roman" w:hAnsi="Times New Roman"/>
          <w:b/>
          <w:sz w:val="21"/>
          <w:szCs w:val="21"/>
        </w:rPr>
      </w:pPr>
      <w:r w:rsidRPr="008C1C1F">
        <w:rPr>
          <w:rFonts w:ascii="Times New Roman" w:hAnsi="Times New Roman"/>
          <w:b/>
          <w:sz w:val="21"/>
          <w:szCs w:val="21"/>
        </w:rPr>
        <w:t>S2</w:t>
      </w:r>
      <w:r w:rsidR="00903549">
        <w:rPr>
          <w:rFonts w:ascii="Times New Roman" w:hAnsi="Times New Roman"/>
          <w:b/>
          <w:sz w:val="21"/>
          <w:szCs w:val="21"/>
        </w:rPr>
        <w:t xml:space="preserve"> Table</w:t>
      </w:r>
      <w:r w:rsidRPr="008C1C1F">
        <w:rPr>
          <w:rFonts w:ascii="Times New Roman" w:hAnsi="Times New Roman"/>
          <w:b/>
          <w:sz w:val="21"/>
          <w:szCs w:val="21"/>
        </w:rPr>
        <w:t>. Outcome of 44 episodes of Mucorales infection.</w:t>
      </w:r>
    </w:p>
    <w:p w14:paraId="63335773" w14:textId="77777777" w:rsidR="00AB3E58" w:rsidRPr="008C1C1F" w:rsidRDefault="00AB3E58" w:rsidP="00AB3E58">
      <w:pPr>
        <w:rPr>
          <w:rFonts w:ascii="Times New Roman" w:hAnsi="Times New Roman"/>
          <w:sz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60"/>
        <w:gridCol w:w="3190"/>
      </w:tblGrid>
      <w:tr w:rsidR="00AB3E58" w:rsidRPr="008C1C1F" w14:paraId="0889BBEB" w14:textId="77777777" w:rsidTr="00F66408">
        <w:tc>
          <w:tcPr>
            <w:tcW w:w="3294" w:type="pct"/>
          </w:tcPr>
          <w:p w14:paraId="43AED0D6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>Outcome</w:t>
            </w:r>
          </w:p>
        </w:tc>
        <w:tc>
          <w:tcPr>
            <w:tcW w:w="1706" w:type="pct"/>
          </w:tcPr>
          <w:p w14:paraId="248E7776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>No. (%)</w:t>
            </w:r>
          </w:p>
        </w:tc>
      </w:tr>
      <w:tr w:rsidR="00AB3E58" w:rsidRPr="008C1C1F" w14:paraId="14F1E10D" w14:textId="77777777" w:rsidTr="00F66408">
        <w:tc>
          <w:tcPr>
            <w:tcW w:w="3294" w:type="pct"/>
          </w:tcPr>
          <w:p w14:paraId="26FAD5E1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Infection status at 6 weeks </w:t>
            </w:r>
          </w:p>
        </w:tc>
        <w:tc>
          <w:tcPr>
            <w:tcW w:w="1706" w:type="pct"/>
          </w:tcPr>
          <w:p w14:paraId="7FEBD25B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</w:tr>
      <w:tr w:rsidR="00AB3E58" w:rsidRPr="008C1C1F" w14:paraId="58E524DB" w14:textId="77777777" w:rsidTr="00F66408">
        <w:tc>
          <w:tcPr>
            <w:tcW w:w="3294" w:type="pct"/>
          </w:tcPr>
          <w:p w14:paraId="1E536A18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Success, complete response</w:t>
            </w:r>
          </w:p>
        </w:tc>
        <w:tc>
          <w:tcPr>
            <w:tcW w:w="1706" w:type="pct"/>
          </w:tcPr>
          <w:p w14:paraId="0119E14E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7 (16)</w:t>
            </w:r>
          </w:p>
        </w:tc>
      </w:tr>
      <w:tr w:rsidR="00AB3E58" w:rsidRPr="008C1C1F" w14:paraId="138A16D4" w14:textId="77777777" w:rsidTr="00F66408">
        <w:tc>
          <w:tcPr>
            <w:tcW w:w="3294" w:type="pct"/>
          </w:tcPr>
          <w:p w14:paraId="69C3D640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Success, partial response</w:t>
            </w:r>
          </w:p>
        </w:tc>
        <w:tc>
          <w:tcPr>
            <w:tcW w:w="1706" w:type="pct"/>
          </w:tcPr>
          <w:p w14:paraId="18FF41C0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4 (31)</w:t>
            </w:r>
          </w:p>
        </w:tc>
      </w:tr>
      <w:tr w:rsidR="00AB3E58" w:rsidRPr="008C1C1F" w14:paraId="3D6D7C5B" w14:textId="77777777" w:rsidTr="00F66408">
        <w:tc>
          <w:tcPr>
            <w:tcW w:w="3294" w:type="pct"/>
          </w:tcPr>
          <w:p w14:paraId="339A7FB5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Failure, stable response</w:t>
            </w:r>
          </w:p>
        </w:tc>
        <w:tc>
          <w:tcPr>
            <w:tcW w:w="1706" w:type="pct"/>
          </w:tcPr>
          <w:p w14:paraId="4922218A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4 (9)</w:t>
            </w:r>
          </w:p>
        </w:tc>
      </w:tr>
      <w:tr w:rsidR="00AB3E58" w:rsidRPr="008C1C1F" w14:paraId="63265525" w14:textId="77777777" w:rsidTr="00F66408">
        <w:tc>
          <w:tcPr>
            <w:tcW w:w="3294" w:type="pct"/>
          </w:tcPr>
          <w:p w14:paraId="2C488501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Failure, progression of disease</w:t>
            </w:r>
          </w:p>
        </w:tc>
        <w:tc>
          <w:tcPr>
            <w:tcW w:w="1706" w:type="pct"/>
          </w:tcPr>
          <w:p w14:paraId="752337F3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7 (16)</w:t>
            </w:r>
          </w:p>
        </w:tc>
      </w:tr>
      <w:tr w:rsidR="00AB3E58" w:rsidRPr="008C1C1F" w14:paraId="4CE06CB1" w14:textId="77777777" w:rsidTr="00F66408">
        <w:tc>
          <w:tcPr>
            <w:tcW w:w="3294" w:type="pct"/>
          </w:tcPr>
          <w:p w14:paraId="509D4D9F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Death, all-cause</w:t>
            </w:r>
          </w:p>
        </w:tc>
        <w:tc>
          <w:tcPr>
            <w:tcW w:w="1706" w:type="pct"/>
          </w:tcPr>
          <w:p w14:paraId="3DB7BD28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2 (27)</w:t>
            </w:r>
          </w:p>
        </w:tc>
      </w:tr>
      <w:tr w:rsidR="00AB3E58" w:rsidRPr="008C1C1F" w14:paraId="42A8827E" w14:textId="77777777" w:rsidTr="00F66408">
        <w:tc>
          <w:tcPr>
            <w:tcW w:w="3294" w:type="pct"/>
          </w:tcPr>
          <w:p w14:paraId="58B68EE0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Death, Mucorales-associated</w:t>
            </w:r>
          </w:p>
        </w:tc>
        <w:tc>
          <w:tcPr>
            <w:tcW w:w="1706" w:type="pct"/>
          </w:tcPr>
          <w:p w14:paraId="6E9419A3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2 (27)</w:t>
            </w:r>
          </w:p>
        </w:tc>
      </w:tr>
      <w:tr w:rsidR="00AB3E58" w:rsidRPr="008C1C1F" w14:paraId="4ED8AFE4" w14:textId="77777777" w:rsidTr="00F66408">
        <w:tc>
          <w:tcPr>
            <w:tcW w:w="3294" w:type="pct"/>
          </w:tcPr>
          <w:p w14:paraId="55A2F46A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>Infection status at 12 weeks</w:t>
            </w:r>
          </w:p>
        </w:tc>
        <w:tc>
          <w:tcPr>
            <w:tcW w:w="1706" w:type="pct"/>
          </w:tcPr>
          <w:p w14:paraId="67875BC6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B3E58" w:rsidRPr="008C1C1F" w14:paraId="18EA74DA" w14:textId="77777777" w:rsidTr="00F66408">
        <w:tc>
          <w:tcPr>
            <w:tcW w:w="3294" w:type="pct"/>
          </w:tcPr>
          <w:p w14:paraId="69E0AC6C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Success, complete response</w:t>
            </w:r>
          </w:p>
        </w:tc>
        <w:tc>
          <w:tcPr>
            <w:tcW w:w="1706" w:type="pct"/>
          </w:tcPr>
          <w:p w14:paraId="6B4388F8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0 (23)</w:t>
            </w:r>
          </w:p>
        </w:tc>
      </w:tr>
      <w:tr w:rsidR="00AB3E58" w:rsidRPr="008C1C1F" w14:paraId="06172B55" w14:textId="77777777" w:rsidTr="00F66408">
        <w:tc>
          <w:tcPr>
            <w:tcW w:w="3294" w:type="pct"/>
          </w:tcPr>
          <w:p w14:paraId="75919241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Success, partial response</w:t>
            </w:r>
          </w:p>
        </w:tc>
        <w:tc>
          <w:tcPr>
            <w:tcW w:w="1706" w:type="pct"/>
          </w:tcPr>
          <w:p w14:paraId="6CA4B741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1 (25)</w:t>
            </w:r>
          </w:p>
        </w:tc>
      </w:tr>
      <w:tr w:rsidR="00AB3E58" w:rsidRPr="008C1C1F" w14:paraId="55E5A513" w14:textId="77777777" w:rsidTr="00F66408">
        <w:tc>
          <w:tcPr>
            <w:tcW w:w="3294" w:type="pct"/>
          </w:tcPr>
          <w:p w14:paraId="41E612F4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Failure, stable response</w:t>
            </w:r>
          </w:p>
        </w:tc>
        <w:tc>
          <w:tcPr>
            <w:tcW w:w="1706" w:type="pct"/>
          </w:tcPr>
          <w:p w14:paraId="3271E186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4 (9)</w:t>
            </w:r>
          </w:p>
        </w:tc>
      </w:tr>
      <w:tr w:rsidR="00AB3E58" w:rsidRPr="008C1C1F" w14:paraId="70A58BC2" w14:textId="77777777" w:rsidTr="00F66408">
        <w:tc>
          <w:tcPr>
            <w:tcW w:w="3294" w:type="pct"/>
          </w:tcPr>
          <w:p w14:paraId="65FAAA1C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Failure, progression of disease</w:t>
            </w:r>
          </w:p>
        </w:tc>
        <w:tc>
          <w:tcPr>
            <w:tcW w:w="1706" w:type="pct"/>
          </w:tcPr>
          <w:p w14:paraId="5C5CD6B4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2 (5)</w:t>
            </w:r>
          </w:p>
        </w:tc>
      </w:tr>
      <w:tr w:rsidR="00AB3E58" w:rsidRPr="008C1C1F" w14:paraId="69C02AD2" w14:textId="77777777" w:rsidTr="00F66408">
        <w:tc>
          <w:tcPr>
            <w:tcW w:w="3294" w:type="pct"/>
          </w:tcPr>
          <w:p w14:paraId="19EF7F8D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Death, all-cause</w:t>
            </w:r>
          </w:p>
        </w:tc>
        <w:tc>
          <w:tcPr>
            <w:tcW w:w="1706" w:type="pct"/>
          </w:tcPr>
          <w:p w14:paraId="13FCF142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7 (39)</w:t>
            </w:r>
          </w:p>
        </w:tc>
      </w:tr>
      <w:tr w:rsidR="00AB3E58" w:rsidRPr="008C1C1F" w14:paraId="175B331B" w14:textId="77777777" w:rsidTr="00F66408">
        <w:tc>
          <w:tcPr>
            <w:tcW w:w="3294" w:type="pct"/>
          </w:tcPr>
          <w:p w14:paraId="0C379CD3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Death, Mucorales-associated</w:t>
            </w:r>
          </w:p>
        </w:tc>
        <w:tc>
          <w:tcPr>
            <w:tcW w:w="1706" w:type="pct"/>
          </w:tcPr>
          <w:p w14:paraId="4C87F8A8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0 (23)</w:t>
            </w:r>
          </w:p>
        </w:tc>
      </w:tr>
      <w:tr w:rsidR="00AB3E58" w:rsidRPr="008C1C1F" w14:paraId="5B5CA4B4" w14:textId="77777777" w:rsidTr="00F66408">
        <w:tc>
          <w:tcPr>
            <w:tcW w:w="3294" w:type="pct"/>
          </w:tcPr>
          <w:p w14:paraId="20C43FC5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>Infection status at end of therapy</w:t>
            </w:r>
          </w:p>
        </w:tc>
        <w:tc>
          <w:tcPr>
            <w:tcW w:w="1706" w:type="pct"/>
          </w:tcPr>
          <w:p w14:paraId="23CF1B72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B3E58" w:rsidRPr="008C1C1F" w14:paraId="0A8BE5BB" w14:textId="77777777" w:rsidTr="00F66408">
        <w:tc>
          <w:tcPr>
            <w:tcW w:w="3294" w:type="pct"/>
          </w:tcPr>
          <w:p w14:paraId="0C276164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Success, complete response</w:t>
            </w:r>
          </w:p>
        </w:tc>
        <w:tc>
          <w:tcPr>
            <w:tcW w:w="1706" w:type="pct"/>
          </w:tcPr>
          <w:p w14:paraId="5DCFDE31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8 (41)</w:t>
            </w:r>
          </w:p>
        </w:tc>
      </w:tr>
      <w:tr w:rsidR="00AB3E58" w:rsidRPr="008C1C1F" w14:paraId="239777ED" w14:textId="77777777" w:rsidTr="00F66408">
        <w:tc>
          <w:tcPr>
            <w:tcW w:w="3294" w:type="pct"/>
          </w:tcPr>
          <w:p w14:paraId="33F8E7F0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Success, partial response</w:t>
            </w:r>
          </w:p>
        </w:tc>
        <w:tc>
          <w:tcPr>
            <w:tcW w:w="1706" w:type="pct"/>
          </w:tcPr>
          <w:p w14:paraId="6EE6B415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4 (9)</w:t>
            </w:r>
          </w:p>
        </w:tc>
      </w:tr>
      <w:tr w:rsidR="00AB3E58" w:rsidRPr="008C1C1F" w14:paraId="6E21744C" w14:textId="77777777" w:rsidTr="00F66408">
        <w:tc>
          <w:tcPr>
            <w:tcW w:w="3294" w:type="pct"/>
          </w:tcPr>
          <w:p w14:paraId="04E080F7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Failure, stable response</w:t>
            </w:r>
          </w:p>
        </w:tc>
        <w:tc>
          <w:tcPr>
            <w:tcW w:w="1706" w:type="pct"/>
          </w:tcPr>
          <w:p w14:paraId="33C02A3F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2 (5)</w:t>
            </w:r>
          </w:p>
        </w:tc>
      </w:tr>
      <w:tr w:rsidR="00AB3E58" w:rsidRPr="008C1C1F" w14:paraId="34E62922" w14:textId="77777777" w:rsidTr="00F66408">
        <w:tc>
          <w:tcPr>
            <w:tcW w:w="3294" w:type="pct"/>
          </w:tcPr>
          <w:p w14:paraId="14777768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Failure, progression of disease</w:t>
            </w:r>
          </w:p>
        </w:tc>
        <w:tc>
          <w:tcPr>
            <w:tcW w:w="1706" w:type="pct"/>
          </w:tcPr>
          <w:p w14:paraId="462C848F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 (2)</w:t>
            </w:r>
          </w:p>
        </w:tc>
      </w:tr>
      <w:tr w:rsidR="00AB3E58" w:rsidRPr="008C1C1F" w14:paraId="47A6340E" w14:textId="77777777" w:rsidTr="00F66408">
        <w:tc>
          <w:tcPr>
            <w:tcW w:w="3294" w:type="pct"/>
          </w:tcPr>
          <w:p w14:paraId="7CC4C641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Death, all-cause</w:t>
            </w:r>
          </w:p>
        </w:tc>
        <w:tc>
          <w:tcPr>
            <w:tcW w:w="1706" w:type="pct"/>
          </w:tcPr>
          <w:p w14:paraId="23F6A1B4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9 (43)</w:t>
            </w:r>
          </w:p>
        </w:tc>
      </w:tr>
      <w:tr w:rsidR="00AB3E58" w:rsidRPr="008C1C1F" w14:paraId="37A61883" w14:textId="77777777" w:rsidTr="00F66408">
        <w:tc>
          <w:tcPr>
            <w:tcW w:w="3294" w:type="pct"/>
          </w:tcPr>
          <w:p w14:paraId="4E27E9BB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Death, Mucorales-associated</w:t>
            </w:r>
          </w:p>
        </w:tc>
        <w:tc>
          <w:tcPr>
            <w:tcW w:w="1706" w:type="pct"/>
          </w:tcPr>
          <w:p w14:paraId="6C3E934E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6 (36)</w:t>
            </w:r>
          </w:p>
        </w:tc>
      </w:tr>
      <w:tr w:rsidR="00AB3E58" w:rsidRPr="008C1C1F" w14:paraId="386D9415" w14:textId="77777777" w:rsidTr="00F66408">
        <w:tc>
          <w:tcPr>
            <w:tcW w:w="3294" w:type="pct"/>
          </w:tcPr>
          <w:p w14:paraId="7A07391F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>Infection status at end of follow up</w:t>
            </w:r>
          </w:p>
        </w:tc>
        <w:tc>
          <w:tcPr>
            <w:tcW w:w="1706" w:type="pct"/>
          </w:tcPr>
          <w:p w14:paraId="02274ACF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B3E58" w:rsidRPr="008C1C1F" w14:paraId="0AF64F70" w14:textId="77777777" w:rsidTr="00F66408">
        <w:tc>
          <w:tcPr>
            <w:tcW w:w="3294" w:type="pct"/>
          </w:tcPr>
          <w:p w14:paraId="5ED6BBE7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Success, complete response</w:t>
            </w:r>
          </w:p>
        </w:tc>
        <w:tc>
          <w:tcPr>
            <w:tcW w:w="1706" w:type="pct"/>
          </w:tcPr>
          <w:p w14:paraId="6EF36854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20 (45)</w:t>
            </w:r>
          </w:p>
        </w:tc>
      </w:tr>
      <w:tr w:rsidR="00AB3E58" w:rsidRPr="008C1C1F" w14:paraId="061B55B9" w14:textId="77777777" w:rsidTr="00F66408">
        <w:tc>
          <w:tcPr>
            <w:tcW w:w="3294" w:type="pct"/>
          </w:tcPr>
          <w:p w14:paraId="265224FA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Success, partial response</w:t>
            </w:r>
          </w:p>
        </w:tc>
        <w:tc>
          <w:tcPr>
            <w:tcW w:w="1706" w:type="pct"/>
          </w:tcPr>
          <w:p w14:paraId="38614185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 (2)</w:t>
            </w:r>
          </w:p>
        </w:tc>
      </w:tr>
      <w:tr w:rsidR="00AB3E58" w:rsidRPr="008C1C1F" w14:paraId="744CEB9C" w14:textId="77777777" w:rsidTr="00F66408">
        <w:tc>
          <w:tcPr>
            <w:tcW w:w="3294" w:type="pct"/>
          </w:tcPr>
          <w:p w14:paraId="61B45BD8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Failure, stable response</w:t>
            </w:r>
          </w:p>
        </w:tc>
        <w:tc>
          <w:tcPr>
            <w:tcW w:w="1706" w:type="pct"/>
          </w:tcPr>
          <w:p w14:paraId="5F344BCD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 (2)</w:t>
            </w:r>
          </w:p>
        </w:tc>
      </w:tr>
      <w:tr w:rsidR="00AB3E58" w:rsidRPr="008C1C1F" w14:paraId="69C8A934" w14:textId="77777777" w:rsidTr="00F66408">
        <w:tc>
          <w:tcPr>
            <w:tcW w:w="3294" w:type="pct"/>
          </w:tcPr>
          <w:p w14:paraId="45F7AE57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 Failure, progression of disease</w:t>
            </w:r>
          </w:p>
        </w:tc>
        <w:tc>
          <w:tcPr>
            <w:tcW w:w="1706" w:type="pct"/>
          </w:tcPr>
          <w:p w14:paraId="49E82462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0 (0)</w:t>
            </w:r>
          </w:p>
        </w:tc>
      </w:tr>
      <w:tr w:rsidR="00AB3E58" w:rsidRPr="008C1C1F" w14:paraId="3808C6A4" w14:textId="77777777" w:rsidTr="00F66408">
        <w:tc>
          <w:tcPr>
            <w:tcW w:w="3294" w:type="pct"/>
          </w:tcPr>
          <w:p w14:paraId="5210156B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Death, all-cause</w:t>
            </w:r>
          </w:p>
        </w:tc>
        <w:tc>
          <w:tcPr>
            <w:tcW w:w="1706" w:type="pct"/>
          </w:tcPr>
          <w:p w14:paraId="4E12886E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22 (50)</w:t>
            </w:r>
          </w:p>
        </w:tc>
      </w:tr>
      <w:tr w:rsidR="00AB3E58" w:rsidRPr="008C1C1F" w14:paraId="53C51088" w14:textId="77777777" w:rsidTr="00F66408">
        <w:trPr>
          <w:trHeight w:val="467"/>
        </w:trPr>
        <w:tc>
          <w:tcPr>
            <w:tcW w:w="3294" w:type="pct"/>
          </w:tcPr>
          <w:p w14:paraId="43B963E2" w14:textId="77777777" w:rsidR="00AB3E58" w:rsidRPr="008C1C1F" w:rsidRDefault="00AB3E58" w:rsidP="00F66408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8C1C1F">
              <w:rPr>
                <w:rFonts w:ascii="Times New Roman" w:hAnsi="Times New Roman"/>
                <w:sz w:val="20"/>
              </w:rPr>
              <w:t xml:space="preserve">     Death, Mucorales-associated</w:t>
            </w:r>
          </w:p>
        </w:tc>
        <w:tc>
          <w:tcPr>
            <w:tcW w:w="1706" w:type="pct"/>
          </w:tcPr>
          <w:p w14:paraId="3A39BAEE" w14:textId="77777777" w:rsidR="00AB3E58" w:rsidRPr="00FA5E0A" w:rsidRDefault="00AB3E58" w:rsidP="00F66408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A5E0A">
              <w:rPr>
                <w:rFonts w:ascii="Times New Roman" w:hAnsi="Times New Roman"/>
                <w:sz w:val="21"/>
                <w:szCs w:val="21"/>
              </w:rPr>
              <w:t>17 (39)</w:t>
            </w:r>
          </w:p>
        </w:tc>
      </w:tr>
    </w:tbl>
    <w:p w14:paraId="017C9FA4" w14:textId="77777777" w:rsidR="00595077" w:rsidRDefault="00595077"/>
    <w:sectPr w:rsidR="00595077" w:rsidSect="006C1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E58"/>
    <w:rsid w:val="00001AF9"/>
    <w:rsid w:val="00003A33"/>
    <w:rsid w:val="00003C95"/>
    <w:rsid w:val="0000507E"/>
    <w:rsid w:val="00005088"/>
    <w:rsid w:val="000077AB"/>
    <w:rsid w:val="000137AD"/>
    <w:rsid w:val="00013F88"/>
    <w:rsid w:val="00016540"/>
    <w:rsid w:val="000171F4"/>
    <w:rsid w:val="0002066F"/>
    <w:rsid w:val="000206F2"/>
    <w:rsid w:val="000346DC"/>
    <w:rsid w:val="000355F2"/>
    <w:rsid w:val="00040B82"/>
    <w:rsid w:val="00041578"/>
    <w:rsid w:val="00044FD4"/>
    <w:rsid w:val="00045A4E"/>
    <w:rsid w:val="00046762"/>
    <w:rsid w:val="0005152F"/>
    <w:rsid w:val="00053337"/>
    <w:rsid w:val="00063959"/>
    <w:rsid w:val="00065553"/>
    <w:rsid w:val="000732E5"/>
    <w:rsid w:val="00075AC2"/>
    <w:rsid w:val="00077ED7"/>
    <w:rsid w:val="00082556"/>
    <w:rsid w:val="00083971"/>
    <w:rsid w:val="000842A7"/>
    <w:rsid w:val="00090528"/>
    <w:rsid w:val="00092CEC"/>
    <w:rsid w:val="0009449C"/>
    <w:rsid w:val="0009479A"/>
    <w:rsid w:val="0009696E"/>
    <w:rsid w:val="00096A9C"/>
    <w:rsid w:val="00096BDD"/>
    <w:rsid w:val="000A02FB"/>
    <w:rsid w:val="000A1F32"/>
    <w:rsid w:val="000A2195"/>
    <w:rsid w:val="000A23A8"/>
    <w:rsid w:val="000A6FCA"/>
    <w:rsid w:val="000B03C4"/>
    <w:rsid w:val="000B0766"/>
    <w:rsid w:val="000B0C07"/>
    <w:rsid w:val="000B0EF1"/>
    <w:rsid w:val="000B117B"/>
    <w:rsid w:val="000B14DA"/>
    <w:rsid w:val="000B1BAF"/>
    <w:rsid w:val="000B1FA6"/>
    <w:rsid w:val="000B342F"/>
    <w:rsid w:val="000B716E"/>
    <w:rsid w:val="000B774E"/>
    <w:rsid w:val="000E4D58"/>
    <w:rsid w:val="000F6F09"/>
    <w:rsid w:val="001004EE"/>
    <w:rsid w:val="00101AA3"/>
    <w:rsid w:val="00102302"/>
    <w:rsid w:val="00102E70"/>
    <w:rsid w:val="00105496"/>
    <w:rsid w:val="00105927"/>
    <w:rsid w:val="0010718E"/>
    <w:rsid w:val="0011070D"/>
    <w:rsid w:val="0011368D"/>
    <w:rsid w:val="00120B2D"/>
    <w:rsid w:val="0012103D"/>
    <w:rsid w:val="0012241A"/>
    <w:rsid w:val="0012523B"/>
    <w:rsid w:val="00126B00"/>
    <w:rsid w:val="00130744"/>
    <w:rsid w:val="00130FDD"/>
    <w:rsid w:val="00132723"/>
    <w:rsid w:val="00133DA1"/>
    <w:rsid w:val="00134617"/>
    <w:rsid w:val="00135FCA"/>
    <w:rsid w:val="00141C12"/>
    <w:rsid w:val="00142089"/>
    <w:rsid w:val="001437A7"/>
    <w:rsid w:val="0014382E"/>
    <w:rsid w:val="00143ECD"/>
    <w:rsid w:val="0014460C"/>
    <w:rsid w:val="00150E7F"/>
    <w:rsid w:val="001540D1"/>
    <w:rsid w:val="00155524"/>
    <w:rsid w:val="00156755"/>
    <w:rsid w:val="001572DE"/>
    <w:rsid w:val="00157A66"/>
    <w:rsid w:val="001601E4"/>
    <w:rsid w:val="001614F7"/>
    <w:rsid w:val="00162438"/>
    <w:rsid w:val="00163445"/>
    <w:rsid w:val="00164DAA"/>
    <w:rsid w:val="001651BB"/>
    <w:rsid w:val="001702EC"/>
    <w:rsid w:val="001718FE"/>
    <w:rsid w:val="00171D8B"/>
    <w:rsid w:val="00172D1C"/>
    <w:rsid w:val="00182D81"/>
    <w:rsid w:val="00185764"/>
    <w:rsid w:val="00187EC6"/>
    <w:rsid w:val="00187FBA"/>
    <w:rsid w:val="001901A0"/>
    <w:rsid w:val="00190D1B"/>
    <w:rsid w:val="00191025"/>
    <w:rsid w:val="00193DC8"/>
    <w:rsid w:val="00195288"/>
    <w:rsid w:val="001A41E4"/>
    <w:rsid w:val="001B2F86"/>
    <w:rsid w:val="001B4116"/>
    <w:rsid w:val="001B4794"/>
    <w:rsid w:val="001C2A9C"/>
    <w:rsid w:val="001C2D9D"/>
    <w:rsid w:val="001C5D34"/>
    <w:rsid w:val="001D0560"/>
    <w:rsid w:val="001D37DF"/>
    <w:rsid w:val="001D5AE8"/>
    <w:rsid w:val="001D7BCA"/>
    <w:rsid w:val="001E3157"/>
    <w:rsid w:val="001E5CDF"/>
    <w:rsid w:val="001F0297"/>
    <w:rsid w:val="001F082D"/>
    <w:rsid w:val="001F1F36"/>
    <w:rsid w:val="001F2D73"/>
    <w:rsid w:val="001F5C59"/>
    <w:rsid w:val="001F6C83"/>
    <w:rsid w:val="001F73F6"/>
    <w:rsid w:val="002066DB"/>
    <w:rsid w:val="00210926"/>
    <w:rsid w:val="00211332"/>
    <w:rsid w:val="00212A92"/>
    <w:rsid w:val="002154B0"/>
    <w:rsid w:val="00217BF4"/>
    <w:rsid w:val="00217C73"/>
    <w:rsid w:val="00222F18"/>
    <w:rsid w:val="00224EA9"/>
    <w:rsid w:val="00225E20"/>
    <w:rsid w:val="00231062"/>
    <w:rsid w:val="00231D07"/>
    <w:rsid w:val="00232068"/>
    <w:rsid w:val="002330BC"/>
    <w:rsid w:val="00236399"/>
    <w:rsid w:val="0023756C"/>
    <w:rsid w:val="00237E69"/>
    <w:rsid w:val="0024726D"/>
    <w:rsid w:val="002533BF"/>
    <w:rsid w:val="00254462"/>
    <w:rsid w:val="00254EDC"/>
    <w:rsid w:val="002566E2"/>
    <w:rsid w:val="00260A25"/>
    <w:rsid w:val="0026125A"/>
    <w:rsid w:val="00261CD7"/>
    <w:rsid w:val="00263819"/>
    <w:rsid w:val="00264205"/>
    <w:rsid w:val="002650E2"/>
    <w:rsid w:val="00266F2E"/>
    <w:rsid w:val="002708CD"/>
    <w:rsid w:val="00271297"/>
    <w:rsid w:val="002727C5"/>
    <w:rsid w:val="00272A95"/>
    <w:rsid w:val="002733AD"/>
    <w:rsid w:val="00275B67"/>
    <w:rsid w:val="0027639A"/>
    <w:rsid w:val="00276B8A"/>
    <w:rsid w:val="00282714"/>
    <w:rsid w:val="0028308E"/>
    <w:rsid w:val="002838F6"/>
    <w:rsid w:val="0028597B"/>
    <w:rsid w:val="00285DDE"/>
    <w:rsid w:val="0029122C"/>
    <w:rsid w:val="00292F23"/>
    <w:rsid w:val="00294778"/>
    <w:rsid w:val="00295EE6"/>
    <w:rsid w:val="00296010"/>
    <w:rsid w:val="0029657C"/>
    <w:rsid w:val="002972D0"/>
    <w:rsid w:val="00297C77"/>
    <w:rsid w:val="002A0026"/>
    <w:rsid w:val="002A1F02"/>
    <w:rsid w:val="002A49F0"/>
    <w:rsid w:val="002A5133"/>
    <w:rsid w:val="002A5388"/>
    <w:rsid w:val="002A677E"/>
    <w:rsid w:val="002A7940"/>
    <w:rsid w:val="002B2920"/>
    <w:rsid w:val="002B30D7"/>
    <w:rsid w:val="002B35C0"/>
    <w:rsid w:val="002B3984"/>
    <w:rsid w:val="002B50D4"/>
    <w:rsid w:val="002B7992"/>
    <w:rsid w:val="002C02AF"/>
    <w:rsid w:val="002C04E4"/>
    <w:rsid w:val="002C2744"/>
    <w:rsid w:val="002C2A34"/>
    <w:rsid w:val="002C46FC"/>
    <w:rsid w:val="002C7ABE"/>
    <w:rsid w:val="002D7C6B"/>
    <w:rsid w:val="002E1216"/>
    <w:rsid w:val="002E165D"/>
    <w:rsid w:val="002E2A14"/>
    <w:rsid w:val="002E2EDC"/>
    <w:rsid w:val="002E5FD8"/>
    <w:rsid w:val="002F170D"/>
    <w:rsid w:val="002F4092"/>
    <w:rsid w:val="002F4EE5"/>
    <w:rsid w:val="002F68C8"/>
    <w:rsid w:val="002F76EC"/>
    <w:rsid w:val="003000AB"/>
    <w:rsid w:val="003010DA"/>
    <w:rsid w:val="0030126E"/>
    <w:rsid w:val="00307588"/>
    <w:rsid w:val="00313506"/>
    <w:rsid w:val="00315756"/>
    <w:rsid w:val="00321F68"/>
    <w:rsid w:val="00323256"/>
    <w:rsid w:val="00325919"/>
    <w:rsid w:val="003303AD"/>
    <w:rsid w:val="00330546"/>
    <w:rsid w:val="003305D6"/>
    <w:rsid w:val="00331362"/>
    <w:rsid w:val="003329AF"/>
    <w:rsid w:val="00335C2A"/>
    <w:rsid w:val="0034145B"/>
    <w:rsid w:val="00341B65"/>
    <w:rsid w:val="00341E5C"/>
    <w:rsid w:val="00347721"/>
    <w:rsid w:val="003478D2"/>
    <w:rsid w:val="00355956"/>
    <w:rsid w:val="003604A1"/>
    <w:rsid w:val="00362B74"/>
    <w:rsid w:val="00367D58"/>
    <w:rsid w:val="00375052"/>
    <w:rsid w:val="00376A48"/>
    <w:rsid w:val="00381E6B"/>
    <w:rsid w:val="003820CA"/>
    <w:rsid w:val="003822BD"/>
    <w:rsid w:val="00383AF8"/>
    <w:rsid w:val="00386023"/>
    <w:rsid w:val="003863C2"/>
    <w:rsid w:val="0039242B"/>
    <w:rsid w:val="00395815"/>
    <w:rsid w:val="00397E62"/>
    <w:rsid w:val="003A0D05"/>
    <w:rsid w:val="003A0F9F"/>
    <w:rsid w:val="003A2E2D"/>
    <w:rsid w:val="003A7646"/>
    <w:rsid w:val="003A7F2A"/>
    <w:rsid w:val="003B21AC"/>
    <w:rsid w:val="003B76B1"/>
    <w:rsid w:val="003B7EE1"/>
    <w:rsid w:val="003C0E74"/>
    <w:rsid w:val="003C0FF6"/>
    <w:rsid w:val="003C2C02"/>
    <w:rsid w:val="003C382C"/>
    <w:rsid w:val="003C3D2F"/>
    <w:rsid w:val="003C7047"/>
    <w:rsid w:val="003D070C"/>
    <w:rsid w:val="003D1662"/>
    <w:rsid w:val="003D3472"/>
    <w:rsid w:val="003D3736"/>
    <w:rsid w:val="003D4118"/>
    <w:rsid w:val="003D42A4"/>
    <w:rsid w:val="003D6F07"/>
    <w:rsid w:val="003E0196"/>
    <w:rsid w:val="003E4214"/>
    <w:rsid w:val="003E5A6F"/>
    <w:rsid w:val="003E6B60"/>
    <w:rsid w:val="003E6DC7"/>
    <w:rsid w:val="003E7D7E"/>
    <w:rsid w:val="003F14A6"/>
    <w:rsid w:val="003F288E"/>
    <w:rsid w:val="003F31AA"/>
    <w:rsid w:val="003F32CC"/>
    <w:rsid w:val="003F444E"/>
    <w:rsid w:val="003F463F"/>
    <w:rsid w:val="003F6FB5"/>
    <w:rsid w:val="004055AD"/>
    <w:rsid w:val="00405A4D"/>
    <w:rsid w:val="00407D6B"/>
    <w:rsid w:val="00410869"/>
    <w:rsid w:val="00412002"/>
    <w:rsid w:val="004143CA"/>
    <w:rsid w:val="00417523"/>
    <w:rsid w:val="00417D5C"/>
    <w:rsid w:val="00423C84"/>
    <w:rsid w:val="004257A2"/>
    <w:rsid w:val="0043013A"/>
    <w:rsid w:val="00432565"/>
    <w:rsid w:val="0043315C"/>
    <w:rsid w:val="00434206"/>
    <w:rsid w:val="00440114"/>
    <w:rsid w:val="0044016D"/>
    <w:rsid w:val="004419E1"/>
    <w:rsid w:val="00441C2A"/>
    <w:rsid w:val="00442187"/>
    <w:rsid w:val="00444A33"/>
    <w:rsid w:val="00445EDC"/>
    <w:rsid w:val="004473D1"/>
    <w:rsid w:val="00452533"/>
    <w:rsid w:val="00452BE4"/>
    <w:rsid w:val="00453C30"/>
    <w:rsid w:val="00453FAD"/>
    <w:rsid w:val="00456981"/>
    <w:rsid w:val="00457388"/>
    <w:rsid w:val="00461C59"/>
    <w:rsid w:val="00463B81"/>
    <w:rsid w:val="00464803"/>
    <w:rsid w:val="00465940"/>
    <w:rsid w:val="00472195"/>
    <w:rsid w:val="00475954"/>
    <w:rsid w:val="00475E77"/>
    <w:rsid w:val="00480C8E"/>
    <w:rsid w:val="00482234"/>
    <w:rsid w:val="004858B5"/>
    <w:rsid w:val="00485C29"/>
    <w:rsid w:val="00485E6A"/>
    <w:rsid w:val="004860CC"/>
    <w:rsid w:val="00486804"/>
    <w:rsid w:val="0049423D"/>
    <w:rsid w:val="004961B6"/>
    <w:rsid w:val="00496CE8"/>
    <w:rsid w:val="004A16E3"/>
    <w:rsid w:val="004A1D87"/>
    <w:rsid w:val="004A495E"/>
    <w:rsid w:val="004A602C"/>
    <w:rsid w:val="004A721D"/>
    <w:rsid w:val="004B373D"/>
    <w:rsid w:val="004B59E3"/>
    <w:rsid w:val="004B5C70"/>
    <w:rsid w:val="004B6242"/>
    <w:rsid w:val="004B74CA"/>
    <w:rsid w:val="004C0560"/>
    <w:rsid w:val="004C0CBD"/>
    <w:rsid w:val="004C1E04"/>
    <w:rsid w:val="004C57F0"/>
    <w:rsid w:val="004C5A31"/>
    <w:rsid w:val="004D1B7C"/>
    <w:rsid w:val="004D205E"/>
    <w:rsid w:val="004D2589"/>
    <w:rsid w:val="004D3F55"/>
    <w:rsid w:val="004E2E1E"/>
    <w:rsid w:val="004E707E"/>
    <w:rsid w:val="004F03D9"/>
    <w:rsid w:val="004F0E11"/>
    <w:rsid w:val="005009F3"/>
    <w:rsid w:val="00500DDB"/>
    <w:rsid w:val="00503120"/>
    <w:rsid w:val="005043FC"/>
    <w:rsid w:val="00505294"/>
    <w:rsid w:val="005053F3"/>
    <w:rsid w:val="00506E11"/>
    <w:rsid w:val="005108AE"/>
    <w:rsid w:val="00511C02"/>
    <w:rsid w:val="00514350"/>
    <w:rsid w:val="00514909"/>
    <w:rsid w:val="00514DE0"/>
    <w:rsid w:val="00514E7D"/>
    <w:rsid w:val="0051520D"/>
    <w:rsid w:val="0051641E"/>
    <w:rsid w:val="0052257C"/>
    <w:rsid w:val="00522E07"/>
    <w:rsid w:val="00523929"/>
    <w:rsid w:val="00524258"/>
    <w:rsid w:val="00530A4E"/>
    <w:rsid w:val="00533331"/>
    <w:rsid w:val="00533FB1"/>
    <w:rsid w:val="00543126"/>
    <w:rsid w:val="0054341F"/>
    <w:rsid w:val="00551184"/>
    <w:rsid w:val="00554132"/>
    <w:rsid w:val="0055744E"/>
    <w:rsid w:val="00565A17"/>
    <w:rsid w:val="00566B0F"/>
    <w:rsid w:val="005714D4"/>
    <w:rsid w:val="00577A6B"/>
    <w:rsid w:val="005804C1"/>
    <w:rsid w:val="0058164F"/>
    <w:rsid w:val="005824A3"/>
    <w:rsid w:val="00582E84"/>
    <w:rsid w:val="005900DE"/>
    <w:rsid w:val="00595077"/>
    <w:rsid w:val="00595487"/>
    <w:rsid w:val="00595623"/>
    <w:rsid w:val="005A0C81"/>
    <w:rsid w:val="005A1475"/>
    <w:rsid w:val="005A471B"/>
    <w:rsid w:val="005A6035"/>
    <w:rsid w:val="005A7412"/>
    <w:rsid w:val="005A78CC"/>
    <w:rsid w:val="005B0E36"/>
    <w:rsid w:val="005B220E"/>
    <w:rsid w:val="005B4F36"/>
    <w:rsid w:val="005B62ED"/>
    <w:rsid w:val="005B6386"/>
    <w:rsid w:val="005B6718"/>
    <w:rsid w:val="005C010E"/>
    <w:rsid w:val="005C4352"/>
    <w:rsid w:val="005C6311"/>
    <w:rsid w:val="005D0A0A"/>
    <w:rsid w:val="005D1742"/>
    <w:rsid w:val="005D2B02"/>
    <w:rsid w:val="005D5EDB"/>
    <w:rsid w:val="005D7F60"/>
    <w:rsid w:val="005E09EB"/>
    <w:rsid w:val="005E242D"/>
    <w:rsid w:val="005E603F"/>
    <w:rsid w:val="005E77A8"/>
    <w:rsid w:val="005F0CBC"/>
    <w:rsid w:val="005F5534"/>
    <w:rsid w:val="00601771"/>
    <w:rsid w:val="006018FB"/>
    <w:rsid w:val="00605692"/>
    <w:rsid w:val="00606600"/>
    <w:rsid w:val="00613E46"/>
    <w:rsid w:val="00614986"/>
    <w:rsid w:val="00623903"/>
    <w:rsid w:val="00623B44"/>
    <w:rsid w:val="00624A4C"/>
    <w:rsid w:val="0062684B"/>
    <w:rsid w:val="006269D2"/>
    <w:rsid w:val="00634D71"/>
    <w:rsid w:val="006404DA"/>
    <w:rsid w:val="0064266C"/>
    <w:rsid w:val="0064340E"/>
    <w:rsid w:val="006520C8"/>
    <w:rsid w:val="0065697C"/>
    <w:rsid w:val="006654D4"/>
    <w:rsid w:val="00673640"/>
    <w:rsid w:val="0067540E"/>
    <w:rsid w:val="00675601"/>
    <w:rsid w:val="00675726"/>
    <w:rsid w:val="006773D9"/>
    <w:rsid w:val="0068144E"/>
    <w:rsid w:val="00684038"/>
    <w:rsid w:val="00687BDD"/>
    <w:rsid w:val="0069193E"/>
    <w:rsid w:val="00697AE9"/>
    <w:rsid w:val="006A0263"/>
    <w:rsid w:val="006A252A"/>
    <w:rsid w:val="006A48A8"/>
    <w:rsid w:val="006A7F67"/>
    <w:rsid w:val="006B0F63"/>
    <w:rsid w:val="006B2823"/>
    <w:rsid w:val="006B344B"/>
    <w:rsid w:val="006B71A1"/>
    <w:rsid w:val="006C1D13"/>
    <w:rsid w:val="006C476B"/>
    <w:rsid w:val="006C5D9F"/>
    <w:rsid w:val="006D072A"/>
    <w:rsid w:val="006D182B"/>
    <w:rsid w:val="006D3856"/>
    <w:rsid w:val="006D3BCF"/>
    <w:rsid w:val="006D4ACD"/>
    <w:rsid w:val="006D553E"/>
    <w:rsid w:val="006E200F"/>
    <w:rsid w:val="006E364C"/>
    <w:rsid w:val="006E3B5B"/>
    <w:rsid w:val="006E67F0"/>
    <w:rsid w:val="006F0125"/>
    <w:rsid w:val="006F4977"/>
    <w:rsid w:val="006F4E24"/>
    <w:rsid w:val="006F57FE"/>
    <w:rsid w:val="006F6BF2"/>
    <w:rsid w:val="00705264"/>
    <w:rsid w:val="00713CF6"/>
    <w:rsid w:val="00717423"/>
    <w:rsid w:val="00717DA7"/>
    <w:rsid w:val="00723246"/>
    <w:rsid w:val="00723A1D"/>
    <w:rsid w:val="00726563"/>
    <w:rsid w:val="0073066F"/>
    <w:rsid w:val="00730B45"/>
    <w:rsid w:val="00733442"/>
    <w:rsid w:val="00734DA0"/>
    <w:rsid w:val="00735CC7"/>
    <w:rsid w:val="00736E84"/>
    <w:rsid w:val="00737E59"/>
    <w:rsid w:val="00743843"/>
    <w:rsid w:val="0074478B"/>
    <w:rsid w:val="0074758D"/>
    <w:rsid w:val="00754A49"/>
    <w:rsid w:val="007556D6"/>
    <w:rsid w:val="00757592"/>
    <w:rsid w:val="007614E6"/>
    <w:rsid w:val="00762EEB"/>
    <w:rsid w:val="00763552"/>
    <w:rsid w:val="007637EE"/>
    <w:rsid w:val="00764412"/>
    <w:rsid w:val="00767C61"/>
    <w:rsid w:val="00777013"/>
    <w:rsid w:val="00777578"/>
    <w:rsid w:val="007938EF"/>
    <w:rsid w:val="00797489"/>
    <w:rsid w:val="007A014A"/>
    <w:rsid w:val="007A3D4B"/>
    <w:rsid w:val="007A65FD"/>
    <w:rsid w:val="007B6A45"/>
    <w:rsid w:val="007B6B35"/>
    <w:rsid w:val="007B7386"/>
    <w:rsid w:val="007C0CFF"/>
    <w:rsid w:val="007C1F46"/>
    <w:rsid w:val="007C42CC"/>
    <w:rsid w:val="007D4560"/>
    <w:rsid w:val="007D474E"/>
    <w:rsid w:val="007D6031"/>
    <w:rsid w:val="007D69CA"/>
    <w:rsid w:val="007D7482"/>
    <w:rsid w:val="007E15DE"/>
    <w:rsid w:val="007E51FF"/>
    <w:rsid w:val="007E7E4A"/>
    <w:rsid w:val="007F3AC6"/>
    <w:rsid w:val="007F694B"/>
    <w:rsid w:val="007F7F45"/>
    <w:rsid w:val="00805ADE"/>
    <w:rsid w:val="00806597"/>
    <w:rsid w:val="0080732D"/>
    <w:rsid w:val="00812809"/>
    <w:rsid w:val="00814C51"/>
    <w:rsid w:val="00817083"/>
    <w:rsid w:val="00817AF1"/>
    <w:rsid w:val="00820669"/>
    <w:rsid w:val="00822F30"/>
    <w:rsid w:val="00824795"/>
    <w:rsid w:val="00825688"/>
    <w:rsid w:val="008306AC"/>
    <w:rsid w:val="0083492A"/>
    <w:rsid w:val="00835B61"/>
    <w:rsid w:val="008363A6"/>
    <w:rsid w:val="00836B9E"/>
    <w:rsid w:val="00840840"/>
    <w:rsid w:val="00852019"/>
    <w:rsid w:val="008549A4"/>
    <w:rsid w:val="008565C5"/>
    <w:rsid w:val="0086071D"/>
    <w:rsid w:val="00861282"/>
    <w:rsid w:val="00862F10"/>
    <w:rsid w:val="00870ABC"/>
    <w:rsid w:val="00871E93"/>
    <w:rsid w:val="00872AD0"/>
    <w:rsid w:val="00872E06"/>
    <w:rsid w:val="00872F42"/>
    <w:rsid w:val="0087431B"/>
    <w:rsid w:val="00874D10"/>
    <w:rsid w:val="0087765F"/>
    <w:rsid w:val="00877BF1"/>
    <w:rsid w:val="0088631F"/>
    <w:rsid w:val="00887F2F"/>
    <w:rsid w:val="00895FCC"/>
    <w:rsid w:val="00897D55"/>
    <w:rsid w:val="008A565D"/>
    <w:rsid w:val="008B17E9"/>
    <w:rsid w:val="008B5460"/>
    <w:rsid w:val="008B699B"/>
    <w:rsid w:val="008B6D33"/>
    <w:rsid w:val="008B7530"/>
    <w:rsid w:val="008B7BAE"/>
    <w:rsid w:val="008C00FB"/>
    <w:rsid w:val="008C22DC"/>
    <w:rsid w:val="008C4655"/>
    <w:rsid w:val="008D226B"/>
    <w:rsid w:val="008D2FE9"/>
    <w:rsid w:val="008D3968"/>
    <w:rsid w:val="008D3B53"/>
    <w:rsid w:val="008D43BB"/>
    <w:rsid w:val="008D54D9"/>
    <w:rsid w:val="008E0EAD"/>
    <w:rsid w:val="008E2C7A"/>
    <w:rsid w:val="008E3847"/>
    <w:rsid w:val="008E6F93"/>
    <w:rsid w:val="008F07E0"/>
    <w:rsid w:val="008F1845"/>
    <w:rsid w:val="008F2458"/>
    <w:rsid w:val="008F2ADF"/>
    <w:rsid w:val="008F2CA9"/>
    <w:rsid w:val="008F5479"/>
    <w:rsid w:val="008F71AC"/>
    <w:rsid w:val="008F72FF"/>
    <w:rsid w:val="009018AC"/>
    <w:rsid w:val="00903549"/>
    <w:rsid w:val="00904D10"/>
    <w:rsid w:val="00906AA9"/>
    <w:rsid w:val="00907244"/>
    <w:rsid w:val="009103CD"/>
    <w:rsid w:val="00915102"/>
    <w:rsid w:val="0091769A"/>
    <w:rsid w:val="00922AE9"/>
    <w:rsid w:val="0092382C"/>
    <w:rsid w:val="009241D6"/>
    <w:rsid w:val="009301A8"/>
    <w:rsid w:val="00930B59"/>
    <w:rsid w:val="00937208"/>
    <w:rsid w:val="00937DE8"/>
    <w:rsid w:val="00944941"/>
    <w:rsid w:val="00944ED9"/>
    <w:rsid w:val="00946027"/>
    <w:rsid w:val="00946241"/>
    <w:rsid w:val="009479AF"/>
    <w:rsid w:val="00947C66"/>
    <w:rsid w:val="00952A40"/>
    <w:rsid w:val="009602B1"/>
    <w:rsid w:val="009610D8"/>
    <w:rsid w:val="00961ABD"/>
    <w:rsid w:val="00963B37"/>
    <w:rsid w:val="009647F5"/>
    <w:rsid w:val="00967A81"/>
    <w:rsid w:val="00971AF2"/>
    <w:rsid w:val="00976920"/>
    <w:rsid w:val="0097716D"/>
    <w:rsid w:val="009774B4"/>
    <w:rsid w:val="009812B7"/>
    <w:rsid w:val="009829FD"/>
    <w:rsid w:val="0098305E"/>
    <w:rsid w:val="009846AF"/>
    <w:rsid w:val="00985060"/>
    <w:rsid w:val="00985CDE"/>
    <w:rsid w:val="00985FB5"/>
    <w:rsid w:val="00986049"/>
    <w:rsid w:val="009A23F8"/>
    <w:rsid w:val="009A4188"/>
    <w:rsid w:val="009A4723"/>
    <w:rsid w:val="009A4804"/>
    <w:rsid w:val="009A612A"/>
    <w:rsid w:val="009B3699"/>
    <w:rsid w:val="009B7673"/>
    <w:rsid w:val="009B7DA5"/>
    <w:rsid w:val="009C02E2"/>
    <w:rsid w:val="009C0A3D"/>
    <w:rsid w:val="009C263D"/>
    <w:rsid w:val="009C5239"/>
    <w:rsid w:val="009C6B8D"/>
    <w:rsid w:val="009D0141"/>
    <w:rsid w:val="009D0E0B"/>
    <w:rsid w:val="009D1775"/>
    <w:rsid w:val="009D40D7"/>
    <w:rsid w:val="009D45DC"/>
    <w:rsid w:val="009D549F"/>
    <w:rsid w:val="009D63DE"/>
    <w:rsid w:val="009D6673"/>
    <w:rsid w:val="009E5FF1"/>
    <w:rsid w:val="009F2EF7"/>
    <w:rsid w:val="009F519B"/>
    <w:rsid w:val="009F76AD"/>
    <w:rsid w:val="00A00604"/>
    <w:rsid w:val="00A05547"/>
    <w:rsid w:val="00A154D1"/>
    <w:rsid w:val="00A16B94"/>
    <w:rsid w:val="00A21EF4"/>
    <w:rsid w:val="00A23194"/>
    <w:rsid w:val="00A26138"/>
    <w:rsid w:val="00A2619D"/>
    <w:rsid w:val="00A273C1"/>
    <w:rsid w:val="00A30825"/>
    <w:rsid w:val="00A348AC"/>
    <w:rsid w:val="00A3546F"/>
    <w:rsid w:val="00A37628"/>
    <w:rsid w:val="00A40320"/>
    <w:rsid w:val="00A4391F"/>
    <w:rsid w:val="00A45A53"/>
    <w:rsid w:val="00A45D59"/>
    <w:rsid w:val="00A50967"/>
    <w:rsid w:val="00A50C53"/>
    <w:rsid w:val="00A5389A"/>
    <w:rsid w:val="00A56A6F"/>
    <w:rsid w:val="00A6022D"/>
    <w:rsid w:val="00A610E7"/>
    <w:rsid w:val="00A65535"/>
    <w:rsid w:val="00A656F1"/>
    <w:rsid w:val="00A67E0E"/>
    <w:rsid w:val="00A709CC"/>
    <w:rsid w:val="00A71621"/>
    <w:rsid w:val="00A738D5"/>
    <w:rsid w:val="00A74810"/>
    <w:rsid w:val="00A76AE4"/>
    <w:rsid w:val="00A77EB7"/>
    <w:rsid w:val="00A81A45"/>
    <w:rsid w:val="00A84754"/>
    <w:rsid w:val="00A8579B"/>
    <w:rsid w:val="00A87D37"/>
    <w:rsid w:val="00A91A1D"/>
    <w:rsid w:val="00A94FCD"/>
    <w:rsid w:val="00A95924"/>
    <w:rsid w:val="00A95F4D"/>
    <w:rsid w:val="00A97CC3"/>
    <w:rsid w:val="00AA0923"/>
    <w:rsid w:val="00AA0A51"/>
    <w:rsid w:val="00AA5777"/>
    <w:rsid w:val="00AA6359"/>
    <w:rsid w:val="00AB3E58"/>
    <w:rsid w:val="00AB5FFC"/>
    <w:rsid w:val="00AC01B9"/>
    <w:rsid w:val="00AC13BE"/>
    <w:rsid w:val="00AC1AF4"/>
    <w:rsid w:val="00AC1DBD"/>
    <w:rsid w:val="00AC3862"/>
    <w:rsid w:val="00AC66B5"/>
    <w:rsid w:val="00AC67A1"/>
    <w:rsid w:val="00AC69B9"/>
    <w:rsid w:val="00AD0971"/>
    <w:rsid w:val="00AD1708"/>
    <w:rsid w:val="00AD481D"/>
    <w:rsid w:val="00AD4B10"/>
    <w:rsid w:val="00AD588D"/>
    <w:rsid w:val="00AD6AAF"/>
    <w:rsid w:val="00AD7B35"/>
    <w:rsid w:val="00AE4B1A"/>
    <w:rsid w:val="00AE54C8"/>
    <w:rsid w:val="00AE6C18"/>
    <w:rsid w:val="00AF0220"/>
    <w:rsid w:val="00AF1640"/>
    <w:rsid w:val="00AF3EED"/>
    <w:rsid w:val="00AF580F"/>
    <w:rsid w:val="00B035AA"/>
    <w:rsid w:val="00B0425E"/>
    <w:rsid w:val="00B05FD2"/>
    <w:rsid w:val="00B05FFD"/>
    <w:rsid w:val="00B07867"/>
    <w:rsid w:val="00B12243"/>
    <w:rsid w:val="00B12BC9"/>
    <w:rsid w:val="00B13476"/>
    <w:rsid w:val="00B1353C"/>
    <w:rsid w:val="00B137EB"/>
    <w:rsid w:val="00B1714C"/>
    <w:rsid w:val="00B2452E"/>
    <w:rsid w:val="00B25058"/>
    <w:rsid w:val="00B260E1"/>
    <w:rsid w:val="00B26747"/>
    <w:rsid w:val="00B26837"/>
    <w:rsid w:val="00B26862"/>
    <w:rsid w:val="00B2737A"/>
    <w:rsid w:val="00B27516"/>
    <w:rsid w:val="00B30674"/>
    <w:rsid w:val="00B30C00"/>
    <w:rsid w:val="00B34261"/>
    <w:rsid w:val="00B346C2"/>
    <w:rsid w:val="00B35203"/>
    <w:rsid w:val="00B35218"/>
    <w:rsid w:val="00B36175"/>
    <w:rsid w:val="00B40288"/>
    <w:rsid w:val="00B40AB4"/>
    <w:rsid w:val="00B416D1"/>
    <w:rsid w:val="00B44AA8"/>
    <w:rsid w:val="00B44B1C"/>
    <w:rsid w:val="00B45758"/>
    <w:rsid w:val="00B46532"/>
    <w:rsid w:val="00B466EB"/>
    <w:rsid w:val="00B47F74"/>
    <w:rsid w:val="00B53E7B"/>
    <w:rsid w:val="00B5407D"/>
    <w:rsid w:val="00B5766E"/>
    <w:rsid w:val="00B600C6"/>
    <w:rsid w:val="00B60354"/>
    <w:rsid w:val="00B608BA"/>
    <w:rsid w:val="00B61BF6"/>
    <w:rsid w:val="00B63B73"/>
    <w:rsid w:val="00B63D1A"/>
    <w:rsid w:val="00B6461C"/>
    <w:rsid w:val="00B67244"/>
    <w:rsid w:val="00B7215D"/>
    <w:rsid w:val="00B727F3"/>
    <w:rsid w:val="00B75301"/>
    <w:rsid w:val="00B75DBF"/>
    <w:rsid w:val="00B900E8"/>
    <w:rsid w:val="00B94651"/>
    <w:rsid w:val="00B96F42"/>
    <w:rsid w:val="00BA1CA1"/>
    <w:rsid w:val="00BA431C"/>
    <w:rsid w:val="00BA7542"/>
    <w:rsid w:val="00BA7724"/>
    <w:rsid w:val="00BA7C33"/>
    <w:rsid w:val="00BB002D"/>
    <w:rsid w:val="00BB1ADF"/>
    <w:rsid w:val="00BB42A1"/>
    <w:rsid w:val="00BB5868"/>
    <w:rsid w:val="00BB6F13"/>
    <w:rsid w:val="00BC0F4B"/>
    <w:rsid w:val="00BC5BE4"/>
    <w:rsid w:val="00BD3C48"/>
    <w:rsid w:val="00BD5FB1"/>
    <w:rsid w:val="00BD64F9"/>
    <w:rsid w:val="00BE0409"/>
    <w:rsid w:val="00BE2531"/>
    <w:rsid w:val="00BE3BE0"/>
    <w:rsid w:val="00BE5160"/>
    <w:rsid w:val="00BE7365"/>
    <w:rsid w:val="00BE76E1"/>
    <w:rsid w:val="00BF14F0"/>
    <w:rsid w:val="00BF29B1"/>
    <w:rsid w:val="00BF7B8C"/>
    <w:rsid w:val="00C01695"/>
    <w:rsid w:val="00C046C1"/>
    <w:rsid w:val="00C128F8"/>
    <w:rsid w:val="00C1341C"/>
    <w:rsid w:val="00C23C8D"/>
    <w:rsid w:val="00C27AE8"/>
    <w:rsid w:val="00C309C9"/>
    <w:rsid w:val="00C315B6"/>
    <w:rsid w:val="00C32385"/>
    <w:rsid w:val="00C43E0B"/>
    <w:rsid w:val="00C4489C"/>
    <w:rsid w:val="00C45358"/>
    <w:rsid w:val="00C454B5"/>
    <w:rsid w:val="00C52DF0"/>
    <w:rsid w:val="00C602A9"/>
    <w:rsid w:val="00C7105D"/>
    <w:rsid w:val="00C71AC7"/>
    <w:rsid w:val="00C72B7B"/>
    <w:rsid w:val="00C7323C"/>
    <w:rsid w:val="00C74C9C"/>
    <w:rsid w:val="00C76212"/>
    <w:rsid w:val="00C76ADE"/>
    <w:rsid w:val="00C828F5"/>
    <w:rsid w:val="00C82995"/>
    <w:rsid w:val="00C8366D"/>
    <w:rsid w:val="00C8370C"/>
    <w:rsid w:val="00C85B50"/>
    <w:rsid w:val="00C862E0"/>
    <w:rsid w:val="00C90D59"/>
    <w:rsid w:val="00C90EA4"/>
    <w:rsid w:val="00C92223"/>
    <w:rsid w:val="00C92D82"/>
    <w:rsid w:val="00C96113"/>
    <w:rsid w:val="00C97877"/>
    <w:rsid w:val="00CA2F6D"/>
    <w:rsid w:val="00CB03EE"/>
    <w:rsid w:val="00CB27C8"/>
    <w:rsid w:val="00CB68B5"/>
    <w:rsid w:val="00CC25F1"/>
    <w:rsid w:val="00CC2F46"/>
    <w:rsid w:val="00CC3681"/>
    <w:rsid w:val="00CC4BA6"/>
    <w:rsid w:val="00CC79B4"/>
    <w:rsid w:val="00CC7A8D"/>
    <w:rsid w:val="00CD1ED4"/>
    <w:rsid w:val="00CD4204"/>
    <w:rsid w:val="00CD4706"/>
    <w:rsid w:val="00CD588E"/>
    <w:rsid w:val="00CD5B68"/>
    <w:rsid w:val="00CD6432"/>
    <w:rsid w:val="00CD6EBB"/>
    <w:rsid w:val="00CE2E91"/>
    <w:rsid w:val="00CE45C6"/>
    <w:rsid w:val="00CE7F19"/>
    <w:rsid w:val="00CF1157"/>
    <w:rsid w:val="00CF1243"/>
    <w:rsid w:val="00D00048"/>
    <w:rsid w:val="00D010E4"/>
    <w:rsid w:val="00D03BFC"/>
    <w:rsid w:val="00D1243E"/>
    <w:rsid w:val="00D1256E"/>
    <w:rsid w:val="00D16924"/>
    <w:rsid w:val="00D17CE2"/>
    <w:rsid w:val="00D17EB6"/>
    <w:rsid w:val="00D2330F"/>
    <w:rsid w:val="00D35C9F"/>
    <w:rsid w:val="00D3795F"/>
    <w:rsid w:val="00D4028F"/>
    <w:rsid w:val="00D40D8B"/>
    <w:rsid w:val="00D44596"/>
    <w:rsid w:val="00D463C9"/>
    <w:rsid w:val="00D47143"/>
    <w:rsid w:val="00D5443C"/>
    <w:rsid w:val="00D562D4"/>
    <w:rsid w:val="00D60A2E"/>
    <w:rsid w:val="00D630EF"/>
    <w:rsid w:val="00D63173"/>
    <w:rsid w:val="00D641AD"/>
    <w:rsid w:val="00D66113"/>
    <w:rsid w:val="00D661B1"/>
    <w:rsid w:val="00D664B8"/>
    <w:rsid w:val="00D72199"/>
    <w:rsid w:val="00D72A71"/>
    <w:rsid w:val="00D7688D"/>
    <w:rsid w:val="00D842F4"/>
    <w:rsid w:val="00D854C0"/>
    <w:rsid w:val="00D91042"/>
    <w:rsid w:val="00D915CD"/>
    <w:rsid w:val="00D9356D"/>
    <w:rsid w:val="00D9730C"/>
    <w:rsid w:val="00DA1BD7"/>
    <w:rsid w:val="00DA6A69"/>
    <w:rsid w:val="00DA7E36"/>
    <w:rsid w:val="00DB28BE"/>
    <w:rsid w:val="00DB2973"/>
    <w:rsid w:val="00DB4CF7"/>
    <w:rsid w:val="00DB6053"/>
    <w:rsid w:val="00DB769A"/>
    <w:rsid w:val="00DC778C"/>
    <w:rsid w:val="00DD0850"/>
    <w:rsid w:val="00DD5303"/>
    <w:rsid w:val="00DD558E"/>
    <w:rsid w:val="00DE147F"/>
    <w:rsid w:val="00DE2B4E"/>
    <w:rsid w:val="00DF1DA7"/>
    <w:rsid w:val="00DF2715"/>
    <w:rsid w:val="00DF51C9"/>
    <w:rsid w:val="00E02151"/>
    <w:rsid w:val="00E05DF2"/>
    <w:rsid w:val="00E05FF2"/>
    <w:rsid w:val="00E06CB9"/>
    <w:rsid w:val="00E06CBF"/>
    <w:rsid w:val="00E13466"/>
    <w:rsid w:val="00E14B3B"/>
    <w:rsid w:val="00E249A7"/>
    <w:rsid w:val="00E33857"/>
    <w:rsid w:val="00E33CCB"/>
    <w:rsid w:val="00E34A63"/>
    <w:rsid w:val="00E35B25"/>
    <w:rsid w:val="00E424F3"/>
    <w:rsid w:val="00E4274C"/>
    <w:rsid w:val="00E431F2"/>
    <w:rsid w:val="00E437EC"/>
    <w:rsid w:val="00E4582C"/>
    <w:rsid w:val="00E50A7F"/>
    <w:rsid w:val="00E5106B"/>
    <w:rsid w:val="00E57070"/>
    <w:rsid w:val="00E6261F"/>
    <w:rsid w:val="00E628D2"/>
    <w:rsid w:val="00E64F9A"/>
    <w:rsid w:val="00E667F6"/>
    <w:rsid w:val="00E73183"/>
    <w:rsid w:val="00E83482"/>
    <w:rsid w:val="00E83BEE"/>
    <w:rsid w:val="00E8686E"/>
    <w:rsid w:val="00E86C7B"/>
    <w:rsid w:val="00E90086"/>
    <w:rsid w:val="00E911D3"/>
    <w:rsid w:val="00E926CA"/>
    <w:rsid w:val="00E95496"/>
    <w:rsid w:val="00E959F1"/>
    <w:rsid w:val="00E95AD6"/>
    <w:rsid w:val="00EA00D1"/>
    <w:rsid w:val="00EA2231"/>
    <w:rsid w:val="00EA431A"/>
    <w:rsid w:val="00EB05D2"/>
    <w:rsid w:val="00EB102B"/>
    <w:rsid w:val="00EB3434"/>
    <w:rsid w:val="00EB490C"/>
    <w:rsid w:val="00EB5A2C"/>
    <w:rsid w:val="00EB5ED6"/>
    <w:rsid w:val="00EB71A6"/>
    <w:rsid w:val="00EC086F"/>
    <w:rsid w:val="00EC0F72"/>
    <w:rsid w:val="00EC1579"/>
    <w:rsid w:val="00EC1E5E"/>
    <w:rsid w:val="00EC2BA4"/>
    <w:rsid w:val="00ED3100"/>
    <w:rsid w:val="00ED4574"/>
    <w:rsid w:val="00ED76E4"/>
    <w:rsid w:val="00EE138A"/>
    <w:rsid w:val="00EE1F86"/>
    <w:rsid w:val="00EE33A0"/>
    <w:rsid w:val="00EF23EF"/>
    <w:rsid w:val="00EF553D"/>
    <w:rsid w:val="00EF5E8C"/>
    <w:rsid w:val="00EF6AD5"/>
    <w:rsid w:val="00EF776E"/>
    <w:rsid w:val="00F006AA"/>
    <w:rsid w:val="00F0361F"/>
    <w:rsid w:val="00F04E37"/>
    <w:rsid w:val="00F07879"/>
    <w:rsid w:val="00F07D92"/>
    <w:rsid w:val="00F15E26"/>
    <w:rsid w:val="00F2030F"/>
    <w:rsid w:val="00F21066"/>
    <w:rsid w:val="00F27A8F"/>
    <w:rsid w:val="00F27B59"/>
    <w:rsid w:val="00F3176F"/>
    <w:rsid w:val="00F33873"/>
    <w:rsid w:val="00F36685"/>
    <w:rsid w:val="00F37566"/>
    <w:rsid w:val="00F42A9E"/>
    <w:rsid w:val="00F5110A"/>
    <w:rsid w:val="00F512FB"/>
    <w:rsid w:val="00F51886"/>
    <w:rsid w:val="00F600D0"/>
    <w:rsid w:val="00F610C7"/>
    <w:rsid w:val="00F62421"/>
    <w:rsid w:val="00F62C96"/>
    <w:rsid w:val="00F67826"/>
    <w:rsid w:val="00F678B7"/>
    <w:rsid w:val="00F7040E"/>
    <w:rsid w:val="00F70A8D"/>
    <w:rsid w:val="00F7525E"/>
    <w:rsid w:val="00F76D75"/>
    <w:rsid w:val="00F831BB"/>
    <w:rsid w:val="00F85502"/>
    <w:rsid w:val="00F8647F"/>
    <w:rsid w:val="00F86BF2"/>
    <w:rsid w:val="00F87852"/>
    <w:rsid w:val="00F87FE2"/>
    <w:rsid w:val="00F934C5"/>
    <w:rsid w:val="00F93779"/>
    <w:rsid w:val="00F95809"/>
    <w:rsid w:val="00F95A7C"/>
    <w:rsid w:val="00F978E8"/>
    <w:rsid w:val="00F97DD6"/>
    <w:rsid w:val="00FA0137"/>
    <w:rsid w:val="00FA47D8"/>
    <w:rsid w:val="00FA58D0"/>
    <w:rsid w:val="00FA6CAB"/>
    <w:rsid w:val="00FA6D8E"/>
    <w:rsid w:val="00FB0F1A"/>
    <w:rsid w:val="00FB15DB"/>
    <w:rsid w:val="00FB2080"/>
    <w:rsid w:val="00FB6210"/>
    <w:rsid w:val="00FC15DB"/>
    <w:rsid w:val="00FC44ED"/>
    <w:rsid w:val="00FC6CB0"/>
    <w:rsid w:val="00FD05C4"/>
    <w:rsid w:val="00FD16CD"/>
    <w:rsid w:val="00FD1ABC"/>
    <w:rsid w:val="00FE05C7"/>
    <w:rsid w:val="00FE065F"/>
    <w:rsid w:val="00FE15D8"/>
    <w:rsid w:val="00FE237A"/>
    <w:rsid w:val="00FE23D6"/>
    <w:rsid w:val="00FE3F83"/>
    <w:rsid w:val="00FE480C"/>
    <w:rsid w:val="00FE4858"/>
    <w:rsid w:val="00FE5135"/>
    <w:rsid w:val="00FE74AC"/>
    <w:rsid w:val="00FF1F3A"/>
    <w:rsid w:val="00FF23AB"/>
    <w:rsid w:val="00FF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7F04E"/>
  <w15:chartTrackingRefBased/>
  <w15:docId w15:val="{0FD01531-9115-9F43-A8DC-75F565E5C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58"/>
    <w:rPr>
      <w:rFonts w:ascii="Arial" w:eastAsia="Times New Roman" w:hAnsi="Arial" w:cs="Times New Roman"/>
      <w:kern w:val="0"/>
      <w:sz w:val="22"/>
      <w:szCs w:val="2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E58"/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erson, Elisabeth</dc:creator>
  <cp:keywords/>
  <dc:description/>
  <cp:lastModifiedBy>Adderson, Elisabeth</cp:lastModifiedBy>
  <cp:revision>3</cp:revision>
  <dcterms:created xsi:type="dcterms:W3CDTF">2023-07-18T17:52:00Z</dcterms:created>
  <dcterms:modified xsi:type="dcterms:W3CDTF">2023-07-18T19:44:00Z</dcterms:modified>
</cp:coreProperties>
</file>